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ECA" w:rsidRPr="005455DA" w:rsidRDefault="00400ECA" w:rsidP="00400ECA">
      <w:pPr>
        <w:spacing w:afterLines="50" w:after="156"/>
      </w:pPr>
      <w:r w:rsidRPr="005455DA">
        <w:t>S2</w:t>
      </w:r>
      <w:r w:rsidR="00900FB1">
        <w:t xml:space="preserve"> table</w:t>
      </w:r>
      <w:r w:rsidRPr="005455DA">
        <w:t>. Attributable risk (CI, %) of metabolic syndrome and its components by PA and other activities among rural women</w:t>
      </w:r>
    </w:p>
    <w:tbl>
      <w:tblPr>
        <w:tblW w:w="0" w:type="auto"/>
        <w:tblLook w:val="01A0" w:firstRow="1" w:lastRow="0" w:firstColumn="1" w:lastColumn="1" w:noHBand="0" w:noVBand="0"/>
      </w:tblPr>
      <w:tblGrid>
        <w:gridCol w:w="813"/>
        <w:gridCol w:w="1821"/>
        <w:gridCol w:w="1821"/>
        <w:gridCol w:w="1731"/>
        <w:gridCol w:w="1821"/>
        <w:gridCol w:w="1911"/>
        <w:gridCol w:w="1731"/>
        <w:gridCol w:w="1821"/>
      </w:tblGrid>
      <w:tr w:rsidR="00400ECA" w:rsidRPr="005455DA" w:rsidTr="00014342">
        <w:trPr>
          <w:trHeight w:val="10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Metabolic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Waist Circum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Triglycer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HDL-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DBP</w:t>
            </w:r>
          </w:p>
        </w:tc>
      </w:tr>
      <w:tr w:rsidR="00400ECA" w:rsidRPr="005455DA" w:rsidTr="00014342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Vigorous PA (h/w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14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ind w:firstLineChars="200" w:firstLine="360"/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42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7.93(-13.57-(-2.35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2.61(-8.27-3.28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4.78(-10.03-0.45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9.46(-14.89-(-3.99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14.72(-23.13-(-6.33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8.66(-13.58-(-3.67))</w:t>
            </w:r>
          </w:p>
        </w:tc>
        <w:tc>
          <w:tcPr>
            <w:tcW w:w="0" w:type="auto"/>
            <w:shd w:val="clear" w:color="auto" w:fill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7.87(-14.03-(-1.39))</w:t>
            </w: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42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11.46(-15.88-(-6.96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5.66(-10.45-(-0.63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7.67(-12.18-(-3.15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10.79(-15.40-(-6.12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16.34(-22.18-(-8.96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7.47(-11.43-(-3.07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11.46(-16.81-(-6.19))</w:t>
            </w:r>
          </w:p>
        </w:tc>
      </w:tr>
      <w:tr w:rsidR="00400ECA" w:rsidRPr="005455DA" w:rsidTr="00014342">
        <w:tc>
          <w:tcPr>
            <w:tcW w:w="0" w:type="auto"/>
            <w:gridSpan w:val="2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Moderate PA (h/w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 xml:space="preserve"> 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14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 xml:space="preserve"> -1.23(-4.77-2.37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.30(-3.70-4.27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1.53(-4.75-1.78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1.19(-2.16-4.61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3.79(-8.95-1.79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0.92(-4.09-2.65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1.86(-5.78-2.37)</w:t>
            </w: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14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8.93(-13.49-(-4.27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11.26(-16.16-(-5.80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8.51(-12.54-(-3.86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4.70(-8.88-0.00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12.46(-19.65-(-5.18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2.54(-6.61-2.02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4.25(-9.37-1.21)</w:t>
            </w:r>
          </w:p>
        </w:tc>
      </w:tr>
      <w:tr w:rsidR="00400ECA" w:rsidRPr="005455DA" w:rsidTr="00014342">
        <w:tc>
          <w:tcPr>
            <w:tcW w:w="0" w:type="auto"/>
            <w:gridSpan w:val="2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Total PA (MET-h/w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216.2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334.9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5.42(-10.89-(-0.47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6.53(-11.75-(-0.88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4.88(-10.27-0.00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7.25(-11.89-(-1.97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12.03(-20.20-(-3.38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5.31(-10.09-(-0.46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5.92(-12.58-(-0.47))</w:t>
            </w: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334.9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13.79(-19.73-(-8.41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9.46(-15.80-(-3.78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8.91(-14.29-(-3.48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14.42(-19.95-(-8.77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20.41(-28.67-(-11.32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7.04(-12.12-(-1.92)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13.74(-19.67-(-8.38))</w:t>
            </w:r>
          </w:p>
        </w:tc>
      </w:tr>
      <w:tr w:rsidR="00400ECA" w:rsidRPr="005455DA" w:rsidTr="00014342">
        <w:tc>
          <w:tcPr>
            <w:tcW w:w="0" w:type="auto"/>
            <w:gridSpan w:val="2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 xml:space="preserve">Sitting time </w:t>
            </w:r>
            <w:r w:rsidRPr="005455DA">
              <w:rPr>
                <w:bCs/>
                <w:sz w:val="18"/>
                <w:szCs w:val="18"/>
              </w:rPr>
              <w:t>(h/w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21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42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3.43(-2.07-8.79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3.86(-2.05-9.55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1.01(-4.23-5.74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1.02(-3.72-6.25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4.37(-4.23-12.84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3.67(-8.82-1.00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3.90(-2.60-10.03)</w:t>
            </w: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42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10.57(6.32-15.18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10.71(5.80-15.83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5.75(1.67-10.07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4.31(0.00-8.55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11.61(4.81-18.85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4.05(0.32-8.06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7.74(2.61-13.12)</w:t>
            </w:r>
          </w:p>
        </w:tc>
      </w:tr>
      <w:tr w:rsidR="00400ECA" w:rsidRPr="005455DA" w:rsidTr="00014342">
        <w:tc>
          <w:tcPr>
            <w:tcW w:w="0" w:type="auto"/>
            <w:gridSpan w:val="2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Watching TV (h/w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trike/>
                <w:sz w:val="18"/>
                <w:szCs w:val="18"/>
              </w:rPr>
            </w:pP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7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14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1.16(-6.71-4.37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-4.79(-10.76-2.23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5.37(0.00-10.64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.00(-5.37-5.36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0.53(-7.49-9.24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1.17(-6.81-4.43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4.89(-1.74-11.61)</w:t>
            </w: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14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1.54(-2.57-14.24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1.54(-3.24-6.73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5.55(1.22-10.01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1.78(-2.15-5.95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0.95(-7.78-6.46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0.65(-3.73-5.27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4.49(-0.63-10.14)</w:t>
            </w:r>
          </w:p>
        </w:tc>
      </w:tr>
      <w:tr w:rsidR="00400ECA" w:rsidRPr="005455DA" w:rsidTr="00014342">
        <w:tc>
          <w:tcPr>
            <w:tcW w:w="0" w:type="auto"/>
            <w:gridSpan w:val="2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 xml:space="preserve">Sleep duration </w:t>
            </w:r>
            <w:r w:rsidRPr="005455DA">
              <w:rPr>
                <w:bCs/>
                <w:sz w:val="18"/>
                <w:szCs w:val="18"/>
              </w:rPr>
              <w:t>(h/d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distribute"/>
              <w:rPr>
                <w:sz w:val="18"/>
                <w:szCs w:val="18"/>
              </w:rPr>
            </w:pP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7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</w:t>
            </w:r>
          </w:p>
        </w:tc>
      </w:tr>
      <w:tr w:rsidR="00400ECA" w:rsidRPr="005455DA" w:rsidTr="00014342">
        <w:tc>
          <w:tcPr>
            <w:tcW w:w="0" w:type="auto"/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8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5.04(-4.76-13.73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0.00(-9.97-9.56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12.54(4.33-20.41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2.95(-5.61-10.83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11.99(-2.32-25.41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2.22(-6.44-10.79)</w:t>
            </w:r>
          </w:p>
        </w:tc>
        <w:tc>
          <w:tcPr>
            <w:tcW w:w="0" w:type="auto"/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7.03(-3.12-16.96)</w:t>
            </w:r>
          </w:p>
        </w:tc>
      </w:tr>
      <w:tr w:rsidR="00400ECA" w:rsidRPr="005455DA" w:rsidTr="00014342">
        <w:tc>
          <w:tcPr>
            <w:tcW w:w="0" w:type="auto"/>
            <w:tcBorders>
              <w:bottom w:val="single" w:sz="4" w:space="0" w:color="auto"/>
            </w:tcBorders>
          </w:tcPr>
          <w:p w:rsidR="00400ECA" w:rsidRPr="005455DA" w:rsidRDefault="00400ECA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7.11(0.00-14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7.38(-0.47-15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12.02(5.35-18.7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5.47(-0.97-12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16.69(5.42-27.63</w:t>
            </w:r>
            <w:r w:rsidRPr="005455DA">
              <w:rPr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0ECA" w:rsidRPr="005455DA" w:rsidRDefault="00400ECA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-0.47(-7.07-5.7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0ECA" w:rsidRPr="005455DA" w:rsidRDefault="00400ECA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>4.54(-3.96-12.86)</w:t>
            </w:r>
          </w:p>
        </w:tc>
      </w:tr>
    </w:tbl>
    <w:p w:rsidR="00686440" w:rsidRPr="00400ECA" w:rsidRDefault="00400ECA">
      <w:r w:rsidRPr="005455DA">
        <w:rPr>
          <w:rFonts w:hint="eastAsia"/>
          <w:sz w:val="18"/>
          <w:szCs w:val="18"/>
        </w:rPr>
        <w:lastRenderedPageBreak/>
        <w:t>PA: physical activity</w:t>
      </w:r>
      <w:r w:rsidRPr="005455DA">
        <w:rPr>
          <w:sz w:val="18"/>
          <w:szCs w:val="18"/>
        </w:rPr>
        <w:t>; MET: metabolic equivalent; HDL-c: high-density lipoprotein cholesterol; SBP: systolic blood pressure; DBP: diastolic blood pressure.</w:t>
      </w:r>
      <w:r w:rsidR="004942FF">
        <w:rPr>
          <w:sz w:val="18"/>
          <w:szCs w:val="18"/>
        </w:rPr>
        <w:br/>
      </w:r>
      <w:r w:rsidRPr="005455DA">
        <w:rPr>
          <w:sz w:val="18"/>
          <w:szCs w:val="18"/>
        </w:rPr>
        <w:t>Minus sign (</w:t>
      </w:r>
      <w:r w:rsidRPr="005455DA">
        <w:rPr>
          <w:rFonts w:hint="eastAsia"/>
          <w:sz w:val="18"/>
          <w:szCs w:val="18"/>
        </w:rPr>
        <w:t>-</w:t>
      </w:r>
      <w:r w:rsidRPr="005455DA">
        <w:rPr>
          <w:sz w:val="18"/>
          <w:szCs w:val="18"/>
        </w:rPr>
        <w:t>): the decrease of attributable risk (exposed group vs. control group).</w:t>
      </w:r>
      <w:r w:rsidR="004942FF">
        <w:rPr>
          <w:sz w:val="18"/>
          <w:szCs w:val="18"/>
        </w:rPr>
        <w:br/>
      </w:r>
      <w:r w:rsidRPr="005455DA">
        <w:rPr>
          <w:rFonts w:hint="eastAsia"/>
          <w:sz w:val="18"/>
          <w:szCs w:val="18"/>
        </w:rPr>
        <w:t>h/w:</w:t>
      </w:r>
      <w:r w:rsidRPr="005455DA">
        <w:rPr>
          <w:sz w:val="18"/>
          <w:szCs w:val="18"/>
        </w:rPr>
        <w:t xml:space="preserve"> hours </w:t>
      </w:r>
      <w:r w:rsidR="000F10FE">
        <w:rPr>
          <w:sz w:val="18"/>
          <w:szCs w:val="18"/>
        </w:rPr>
        <w:t xml:space="preserve">per week; h/d: hours per day; </w:t>
      </w:r>
      <w:r w:rsidRPr="005455DA">
        <w:rPr>
          <w:sz w:val="18"/>
          <w:szCs w:val="18"/>
        </w:rPr>
        <w:t>MET-h/w: MET hours per week.</w:t>
      </w:r>
      <w:r w:rsidR="004942FF">
        <w:rPr>
          <w:sz w:val="18"/>
          <w:szCs w:val="18"/>
        </w:rPr>
        <w:br/>
      </w:r>
      <w:r w:rsidR="004942FF">
        <w:br/>
      </w:r>
      <w:bookmarkStart w:id="0" w:name="_GoBack"/>
      <w:bookmarkEnd w:id="0"/>
    </w:p>
    <w:sectPr w:rsidR="00686440" w:rsidRPr="00400ECA" w:rsidSect="00400EC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19E4" w:rsidRDefault="004519E4" w:rsidP="00900FB1">
      <w:r>
        <w:separator/>
      </w:r>
    </w:p>
  </w:endnote>
  <w:endnote w:type="continuationSeparator" w:id="0">
    <w:p w:rsidR="004519E4" w:rsidRDefault="004519E4" w:rsidP="00900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19E4" w:rsidRDefault="004519E4" w:rsidP="00900FB1">
      <w:r>
        <w:separator/>
      </w:r>
    </w:p>
  </w:footnote>
  <w:footnote w:type="continuationSeparator" w:id="0">
    <w:p w:rsidR="004519E4" w:rsidRDefault="004519E4" w:rsidP="00900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ECA"/>
    <w:rsid w:val="00055828"/>
    <w:rsid w:val="000F10FE"/>
    <w:rsid w:val="00400ECA"/>
    <w:rsid w:val="004519E4"/>
    <w:rsid w:val="004942FF"/>
    <w:rsid w:val="00686440"/>
    <w:rsid w:val="00900FB1"/>
    <w:rsid w:val="00D4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F09D9F-AA36-4CBF-A721-BAD88C0FF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0ECA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00ECA"/>
    <w:rPr>
      <w:noProof/>
    </w:rPr>
  </w:style>
  <w:style w:type="character" w:customStyle="1" w:styleId="EndNoteBibliographyChar">
    <w:name w:val="EndNote Bibliography Char"/>
    <w:link w:val="EndNoteBibliography"/>
    <w:rsid w:val="00400ECA"/>
    <w:rPr>
      <w:rFonts w:ascii="Times New Roman" w:eastAsia="宋体" w:hAnsi="Times New Roman" w:cs="Times New Roman"/>
      <w:noProof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900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FB1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F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FB1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1</Characters>
  <Application>Microsoft Office Word</Application>
  <DocSecurity>0</DocSecurity>
  <Lines>17</Lines>
  <Paragraphs>4</Paragraphs>
  <ScaleCrop>false</ScaleCrop>
  <Company>Microsoft</Company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6-01-01T08:53:00Z</dcterms:created>
  <dcterms:modified xsi:type="dcterms:W3CDTF">2016-01-02T01:17:00Z</dcterms:modified>
</cp:coreProperties>
</file>